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801B4" w14:textId="77777777" w:rsidR="00591E15" w:rsidRDefault="00591E15" w:rsidP="00591E15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</w:p>
    <w:p w14:paraId="55165F0F" w14:textId="77777777" w:rsidR="00591E15" w:rsidRDefault="00591E15" w:rsidP="00591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Fold changes for  </w:t>
      </w:r>
      <w:r>
        <w:rPr>
          <w:rFonts w:ascii="Times New Roman" w:eastAsia="Times New Roman" w:hAnsi="Times New Roman" w:cs="Times New Roman"/>
        </w:rPr>
        <w:t xml:space="preserve"> differentially expressed genes commonly upregulated in </w:t>
      </w:r>
      <w:r>
        <w:rPr>
          <w:rFonts w:ascii="Times New Roman" w:eastAsia="Times New Roman" w:hAnsi="Times New Roman" w:cs="Times New Roman"/>
          <w:i/>
        </w:rPr>
        <w:t>P. destructans</w:t>
      </w:r>
      <w:r>
        <w:rPr>
          <w:rFonts w:ascii="Times New Roman" w:eastAsia="Times New Roman" w:hAnsi="Times New Roman" w:cs="Times New Roman"/>
        </w:rPr>
        <w:t xml:space="preserve"> across three treatments with </w:t>
      </w:r>
      <w:r>
        <w:rPr>
          <w:rFonts w:ascii="Times New Roman" w:eastAsia="Times New Roman" w:hAnsi="Times New Roman" w:cs="Times New Roman"/>
          <w:i/>
        </w:rPr>
        <w:t>trans</w:t>
      </w:r>
      <w:r>
        <w:rPr>
          <w:rFonts w:ascii="Times New Roman" w:eastAsia="Times New Roman" w:hAnsi="Times New Roman" w:cs="Times New Roman"/>
        </w:rPr>
        <w:t>-2-hexenal (5, 10, or 20 µmol/L)</w:t>
      </w:r>
      <w:r>
        <w:rPr>
          <w:rFonts w:ascii="Times New Roman" w:hAnsi="Times New Roman" w:cs="Times New Roman"/>
        </w:rPr>
        <w:t xml:space="preserve"> based on a statistical significance of an adjusted p-value </w:t>
      </w:r>
      <w:r>
        <w:rPr>
          <w:rFonts w:ascii="Times New Roman" w:hAnsi="Times New Roman" w:cs="Times New Roman"/>
          <w:color w:val="000000" w:themeColor="text1"/>
        </w:rPr>
        <w:t>&lt; 1</w:t>
      </w:r>
      <w:r>
        <w:rPr>
          <w:rFonts w:ascii="Times New Roman" w:hAnsi="Times New Roman" w:cs="Times New Roman"/>
          <w:color w:val="000000" w:themeColor="text1"/>
          <w:vertAlign w:val="superscript"/>
        </w:rPr>
        <w:t>-5</w:t>
      </w:r>
      <w:r>
        <w:rPr>
          <w:rFonts w:ascii="Times New Roman" w:hAnsi="Times New Roman" w:cs="Times New Roman"/>
        </w:rPr>
        <w:t xml:space="preserve"> and a log 2 fold change &lt; 1</w:t>
      </w:r>
      <w:r>
        <w:rPr>
          <w:rFonts w:ascii="Times New Roman" w:hAnsi="Times New Roman" w:cs="Times New Roman"/>
          <w:vertAlign w:val="superscript"/>
        </w:rPr>
        <w:t>-5</w:t>
      </w:r>
      <w:r>
        <w:rPr>
          <w:rFonts w:ascii="Times New Roman" w:hAnsi="Times New Roman" w:cs="Times New Roman"/>
        </w:rPr>
        <w:t xml:space="preserve"> and a log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ld change &gt;1 or &lt;-1. Gene annotations were determined based on the NCBI database and a Blast2GO analysis. Asterisks were used to distinguish genes annotated by one or both databases as follows: no asterisk = Original description from NCBI, One asterisk “</w:t>
      </w:r>
      <w:r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</w:rPr>
        <w:t>” = Found in Blast2GO analysis, Two asterisks “</w:t>
      </w:r>
      <w:r>
        <w:rPr>
          <w:rFonts w:ascii="Times New Roman" w:hAnsi="Times New Roman" w:cs="Times New Roman"/>
          <w:b/>
          <w:bCs/>
        </w:rPr>
        <w:t>**</w:t>
      </w:r>
      <w:r>
        <w:rPr>
          <w:rFonts w:ascii="Times New Roman" w:hAnsi="Times New Roman" w:cs="Times New Roman"/>
        </w:rPr>
        <w:t>”= Found in both NCBI description and Blast2GO analysis.</w:t>
      </w:r>
    </w:p>
    <w:p w14:paraId="5649A847" w14:textId="77777777" w:rsidR="00591E15" w:rsidRDefault="00591E15" w:rsidP="00591E15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3332"/>
        <w:gridCol w:w="1531"/>
        <w:gridCol w:w="1531"/>
        <w:gridCol w:w="1531"/>
      </w:tblGrid>
      <w:tr w:rsidR="00591E15" w14:paraId="73154826" w14:textId="77777777" w:rsidTr="00591E15">
        <w:trPr>
          <w:trHeight w:val="170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C97FD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Gene ID</w:t>
            </w:r>
          </w:p>
        </w:tc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B137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 xml:space="preserve">NCBI Description 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7397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Tran-2-Hexenal Treatment</w:t>
            </w:r>
          </w:p>
        </w:tc>
      </w:tr>
      <w:tr w:rsidR="00591E15" w14:paraId="3C04C6B1" w14:textId="77777777" w:rsidTr="00591E15">
        <w:trPr>
          <w:trHeight w:val="170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DCE8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3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9845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6A8E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 µmol/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8AF28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10µmol/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7C10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20 µmol/L</w:t>
            </w:r>
          </w:p>
        </w:tc>
      </w:tr>
      <w:tr w:rsidR="00591E15" w14:paraId="35CB8EBB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47410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039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96836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ukaryotic translation initiation factor 6</w:t>
            </w:r>
          </w:p>
          <w:p w14:paraId="5F3B184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IF6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1F0ED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85C8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1FFB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591E15" w14:paraId="3D13F38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F7CD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42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D4327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 proteins geranylgeranyltransferase component A</w:t>
            </w:r>
          </w:p>
          <w:p w14:paraId="44A0150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RS6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4AB8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54B0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C6EC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591E15" w14:paraId="703AA8ED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29DA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88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78D3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3 small nucleolar RNA-associated protein 13 </w:t>
            </w:r>
          </w:p>
          <w:p w14:paraId="5391B75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UTP13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32A90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8BE62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0A751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91E15" w14:paraId="7CD7A7F1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6F876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368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AB603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tochondrial glycerol-3-phosphate dehydrogenase </w:t>
            </w:r>
          </w:p>
          <w:p w14:paraId="33966B2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UT2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A97D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085B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D6E9E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591E15" w14:paraId="6E1B6E7A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2B9C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440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AD7FB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NA-dependent ATPase of the nucleotide excision repair factor 4 complex </w:t>
            </w:r>
          </w:p>
          <w:p w14:paraId="5309CF3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AD15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F909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A538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A46DF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591E15" w14:paraId="1FA61BC1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6A1EC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480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2AA34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lation initiation factor eIF4A </w:t>
            </w:r>
          </w:p>
          <w:p w14:paraId="0DC6105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IF1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CB82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E0DFD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F8461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591E15" w14:paraId="7729D3AF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83797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04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D735C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tein kinase rio1 </w:t>
            </w:r>
          </w:p>
          <w:p w14:paraId="0336D69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IO1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2C9F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9A557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E373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591E15" w14:paraId="533AF994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AC72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66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6F04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lational elongation factor EF-1 alpha </w:t>
            </w:r>
          </w:p>
          <w:p w14:paraId="335C5D6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EF3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75C0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127A2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5A6C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591E15" w14:paraId="2FA9C16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576D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81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CC1F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P-dependent RNA helicase dbp7</w:t>
            </w:r>
          </w:p>
          <w:p w14:paraId="7718F7F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BP7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EA30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09EE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CE49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591E15" w14:paraId="2EB59B0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6C883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82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3A2D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bosome-binding protein </w:t>
            </w:r>
          </w:p>
          <w:p w14:paraId="3A7AF6A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MD3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5821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6C9E3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FB45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591E15" w14:paraId="41573FE6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97BA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C83_0780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DA08F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g(2+) transporter </w:t>
            </w:r>
          </w:p>
          <w:p w14:paraId="3D96CE4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LR1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3B4C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EB51B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A9E8D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591E15" w14:paraId="71B3494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3B3DA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862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BA485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AH-box ATP-dependent RNA helicase prp43</w:t>
            </w:r>
          </w:p>
          <w:p w14:paraId="17758B9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RP43) 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A02B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709E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40AE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91E15" w14:paraId="72FBC1C4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0E672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39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83ED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oredoxin-like protein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0ECF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EC42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38B81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591E15" w14:paraId="37D38D5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573D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43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AC24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ed to UDP N-acetylglucosamine transporter (Golgi UDP-GlcNAc transporter)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BBAD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C9C6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91FB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591E15" w14:paraId="31D3A938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15FB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68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2138D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getative cell wall protein gp1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8F19C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DDAB0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8334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591E15" w14:paraId="3E915FA1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FAA4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452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05277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wall glucanase protein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C7AB6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06E6C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05D1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591E15" w14:paraId="3FF42631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0E769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42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E81CD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P-alcohol phosphatidyltransferase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6BDA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71BF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89B51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591E15" w14:paraId="758DD5EF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9F78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34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4A963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bW-domain-containing protein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71AC7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F183E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E23B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591E15" w14:paraId="21FB3B2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552E9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54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E8CE3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ed to protein FR, involved in hyphal branching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CD84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1AE4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894A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591E15" w14:paraId="632F338E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956B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940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211EA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loop containing nucleoside triphosphate hydrolase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2850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7122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102A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591E15" w14:paraId="617C80F0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D9B09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049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8812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protein phosphatase 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0598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  <w:p w14:paraId="6F57D3D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65DE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  <w:p w14:paraId="4D2D6AB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3DBB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  <w:p w14:paraId="2BF141F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91E15" w14:paraId="57895BC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B59B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074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DBC3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074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A51A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CABC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86196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91E15" w14:paraId="183C9D6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93001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087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76620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087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C1FF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3ADD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FBEE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91E15" w14:paraId="09CD40E6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6F7CA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101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0E767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101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2FAC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CB9A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2B2F9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91E15" w14:paraId="4A7E1003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F5C0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146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AFD7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146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9C40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1EA4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5864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591E15" w14:paraId="57B9C1DA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392D5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18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8D2BC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218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D68FC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758A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F0ECD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591E15" w14:paraId="1B1CFC1B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4E9D5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54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F5ED1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tical protein VC83_025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955BD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0B10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C336E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591E15" w14:paraId="63894396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004B4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7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55013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275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B8E3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ABC0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C244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591E15" w14:paraId="79298FE6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F2B26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86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B1E16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286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0B55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D96F5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076C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591E15" w14:paraId="28A5C8D4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82621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302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8F53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3029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47DC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B8F3C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C3E7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91E15" w14:paraId="689257CB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16462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342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8F326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342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8D24E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CCC3E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51C1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591E15" w14:paraId="6125BCA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EF99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C83_0374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FAC0F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374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C9C82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0F725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A1E04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591E15" w14:paraId="2165596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C39A6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570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82B2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5707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D469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B237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CC870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591E15" w14:paraId="473A115A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2DAC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581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2F8D0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581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435BF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2B81D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2226D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591E15" w14:paraId="3572FC7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8897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29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7E063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29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C1A5C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2954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646B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591E15" w14:paraId="5CB88C1F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4B7CE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65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037B7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65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A3698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13505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D97E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591E15" w14:paraId="5411E3B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464F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6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3350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65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16DFD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6ADE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931A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591E15" w14:paraId="09E5F9BC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5A222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75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DDD66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75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767D1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9AF2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03B7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91E15" w14:paraId="64C48D17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A48E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810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BCD60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810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BEF9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4136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A420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591E15" w14:paraId="0A03B5D8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65972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828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581C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828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3150E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9163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7131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591E15" w14:paraId="2632E5B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63CF3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933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0A60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tical protein VC83_093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F285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BC03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88D3D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591E15" w14:paraId="055EC478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A3BA2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935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9631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935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BBCB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4151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923C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591E15" w14:paraId="73D1C918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3D90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937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C9CC8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9378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B8B2A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AABFD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8F12D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591E15" w14:paraId="08BAB03D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1C908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944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0AF8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944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BBBCB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49CE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4995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</w:tr>
    </w:tbl>
    <w:p w14:paraId="7D07D8A4" w14:textId="77777777" w:rsidR="00591E15" w:rsidRDefault="00591E15" w:rsidP="00591E15">
      <w:pPr>
        <w:rPr>
          <w:rFonts w:ascii="Times New Roman" w:hAnsi="Times New Roman" w:cs="Times New Roman"/>
        </w:rPr>
      </w:pPr>
    </w:p>
    <w:p w14:paraId="310F0C88" w14:textId="77777777" w:rsidR="00591E15" w:rsidRDefault="00591E15" w:rsidP="00591E15">
      <w:pPr>
        <w:rPr>
          <w:rFonts w:ascii="Times New Roman" w:hAnsi="Times New Roman" w:cs="Times New Roman"/>
        </w:rPr>
      </w:pPr>
    </w:p>
    <w:p w14:paraId="2960881D" w14:textId="77777777" w:rsidR="00591E15" w:rsidRDefault="00591E15" w:rsidP="00591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</w:t>
      </w:r>
      <w:r>
        <w:rPr>
          <w:rFonts w:ascii="Times New Roman" w:eastAsia="Times New Roman" w:hAnsi="Times New Roman" w:cs="Times New Roman"/>
        </w:rPr>
        <w:t xml:space="preserve">Fold changes of differentially expressed genes commonly downregulated in </w:t>
      </w:r>
      <w:r>
        <w:rPr>
          <w:rFonts w:ascii="Times New Roman" w:eastAsia="Times New Roman" w:hAnsi="Times New Roman" w:cs="Times New Roman"/>
          <w:i/>
        </w:rPr>
        <w:t>P. destructans</w:t>
      </w:r>
      <w:r>
        <w:rPr>
          <w:rFonts w:ascii="Times New Roman" w:eastAsia="Times New Roman" w:hAnsi="Times New Roman" w:cs="Times New Roman"/>
        </w:rPr>
        <w:t xml:space="preserve"> across three treatments with </w:t>
      </w:r>
      <w:r>
        <w:rPr>
          <w:rFonts w:ascii="Times New Roman" w:eastAsia="Times New Roman" w:hAnsi="Times New Roman" w:cs="Times New Roman"/>
          <w:i/>
        </w:rPr>
        <w:t>trans</w:t>
      </w:r>
      <w:r>
        <w:rPr>
          <w:rFonts w:ascii="Times New Roman" w:eastAsia="Times New Roman" w:hAnsi="Times New Roman" w:cs="Times New Roman"/>
        </w:rPr>
        <w:t>-2-hexenal (5, 10, or 20 µmol/L)</w:t>
      </w:r>
      <w:r>
        <w:rPr>
          <w:rFonts w:ascii="Times New Roman" w:hAnsi="Times New Roman" w:cs="Times New Roman"/>
        </w:rPr>
        <w:t xml:space="preserve"> based on a statistical significance of an adjusted p-value </w:t>
      </w:r>
      <w:r>
        <w:rPr>
          <w:rFonts w:ascii="Times New Roman" w:hAnsi="Times New Roman" w:cs="Times New Roman"/>
          <w:color w:val="000000" w:themeColor="text1"/>
        </w:rPr>
        <w:t>&lt; 1</w:t>
      </w:r>
      <w:r>
        <w:rPr>
          <w:rFonts w:ascii="Times New Roman" w:hAnsi="Times New Roman" w:cs="Times New Roman"/>
          <w:color w:val="000000" w:themeColor="text1"/>
          <w:vertAlign w:val="superscript"/>
        </w:rPr>
        <w:t>-5</w:t>
      </w:r>
      <w:r>
        <w:rPr>
          <w:rFonts w:ascii="Times New Roman" w:hAnsi="Times New Roman" w:cs="Times New Roman"/>
        </w:rPr>
        <w:t xml:space="preserve"> and a log 2 fold change &lt; 1</w:t>
      </w:r>
      <w:r>
        <w:rPr>
          <w:rFonts w:ascii="Times New Roman" w:hAnsi="Times New Roman" w:cs="Times New Roman"/>
          <w:vertAlign w:val="superscript"/>
        </w:rPr>
        <w:t>-5</w:t>
      </w:r>
      <w:r>
        <w:rPr>
          <w:rFonts w:ascii="Times New Roman" w:hAnsi="Times New Roman" w:cs="Times New Roman"/>
        </w:rPr>
        <w:t xml:space="preserve"> and a log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fold change &gt;1 or &lt;-1. Gene annotations were determined based on the NCBI database and a Blast2GO analysis. Asterisks were used to distinguish genes annotated by one or both databases as follows: no asterisk = original description from NCBI, one asterisk “</w:t>
      </w:r>
      <w:r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</w:rPr>
        <w:t>” = found in Blast2GO analysis, two asterisks “</w:t>
      </w:r>
      <w:r>
        <w:rPr>
          <w:rFonts w:ascii="Times New Roman" w:hAnsi="Times New Roman" w:cs="Times New Roman"/>
          <w:b/>
          <w:bCs/>
        </w:rPr>
        <w:t>**</w:t>
      </w:r>
      <w:r>
        <w:rPr>
          <w:rFonts w:ascii="Times New Roman" w:hAnsi="Times New Roman" w:cs="Times New Roman"/>
        </w:rPr>
        <w:t>”= found in both NCBI description and Blast2GO analysis.</w:t>
      </w:r>
    </w:p>
    <w:p w14:paraId="775277AE" w14:textId="77777777" w:rsidR="00591E15" w:rsidRDefault="00591E15" w:rsidP="00591E15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31C6426D" w14:textId="77777777" w:rsidR="00591E15" w:rsidRDefault="00591E15" w:rsidP="00591E15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DEF1EF3" w14:textId="77777777" w:rsidR="00591E15" w:rsidRDefault="00591E15" w:rsidP="00591E15">
      <w:pPr>
        <w:spacing w:line="480" w:lineRule="auto"/>
        <w:rPr>
          <w:rFonts w:ascii="Times New Roman" w:eastAsia="Times New Roman" w:hAnsi="Times New Roman" w:cs="Times New Roman"/>
        </w:rPr>
      </w:pPr>
    </w:p>
    <w:p w14:paraId="79831176" w14:textId="77777777" w:rsidR="00591E15" w:rsidRDefault="00591E15" w:rsidP="00591E15">
      <w:pPr>
        <w:spacing w:line="480" w:lineRule="auto"/>
        <w:rPr>
          <w:rFonts w:ascii="Times New Roman" w:eastAsia="Times New Roman" w:hAnsi="Times New Roman" w:cs="Times New Roman"/>
        </w:rPr>
      </w:pPr>
    </w:p>
    <w:tbl>
      <w:tblPr>
        <w:tblW w:w="9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2882"/>
        <w:gridCol w:w="1621"/>
        <w:gridCol w:w="1621"/>
        <w:gridCol w:w="1621"/>
      </w:tblGrid>
      <w:tr w:rsidR="00591E15" w14:paraId="26AD64AF" w14:textId="77777777" w:rsidTr="00591E15">
        <w:trPr>
          <w:trHeight w:val="102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1DD1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Gene_ID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CAE7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NCBI Description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4E4B5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Treans-2-Hexenal Treatment</w:t>
            </w:r>
          </w:p>
        </w:tc>
      </w:tr>
      <w:tr w:rsidR="00591E15" w14:paraId="5F9C6DDD" w14:textId="77777777" w:rsidTr="00591E15">
        <w:trPr>
          <w:trHeight w:val="102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C4EC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28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6669B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F2EB1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5 µ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30FDF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10µmol/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B99E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20 µmol/L</w:t>
            </w:r>
          </w:p>
        </w:tc>
      </w:tr>
      <w:tr w:rsidR="00591E15" w14:paraId="3A4EEDB4" w14:textId="77777777" w:rsidTr="00591E15">
        <w:trPr>
          <w:trHeight w:val="102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F988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VC83_008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FBDD7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thylglyoxal reductase (NADPH-dependent) gre2 </w:t>
            </w:r>
          </w:p>
          <w:p w14:paraId="6C6D122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RE2)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F154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0F36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78F3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</w:tr>
      <w:tr w:rsidR="00591E15" w14:paraId="10B608B0" w14:textId="77777777" w:rsidTr="00591E15">
        <w:trPr>
          <w:trHeight w:val="102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1E45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2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A292A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esicle formation at the endoplasmic reticulum </w:t>
            </w:r>
          </w:p>
          <w:p w14:paraId="37E227A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ED4)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916E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15E5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CD3C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</w:t>
            </w:r>
          </w:p>
        </w:tc>
      </w:tr>
      <w:tr w:rsidR="00591E15" w14:paraId="17FEAE56" w14:textId="77777777" w:rsidTr="00591E15">
        <w:trPr>
          <w:trHeight w:val="102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7F7D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48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6AE96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btilisin-like protease 1 </w:t>
            </w:r>
          </w:p>
          <w:p w14:paraId="03885A5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P1)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EEAF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7D48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F102A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</w:t>
            </w:r>
          </w:p>
        </w:tc>
      </w:tr>
      <w:tr w:rsidR="00591E15" w14:paraId="12F5EAE2" w14:textId="77777777" w:rsidTr="00591E15">
        <w:trPr>
          <w:trHeight w:val="102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2D69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8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FEF7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osphomevalonate kinase </w:t>
            </w:r>
          </w:p>
          <w:p w14:paraId="42B1BAE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ERG8)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C560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D657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0B84E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</w:tr>
      <w:tr w:rsidR="00591E15" w14:paraId="0D49A00C" w14:textId="77777777" w:rsidTr="00591E15">
        <w:trPr>
          <w:trHeight w:val="102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0A19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0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3EE4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oxide dismutase</w:t>
            </w:r>
          </w:p>
          <w:p w14:paraId="795809B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OD1)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9335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3F25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65BE7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</w:t>
            </w:r>
          </w:p>
        </w:tc>
      </w:tr>
      <w:tr w:rsidR="00591E15" w14:paraId="4BCDE4BC" w14:textId="77777777" w:rsidTr="00591E15">
        <w:trPr>
          <w:trHeight w:val="102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8DAFA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87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982B2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ceraldehyde-3-phosphate dehydrogenase 1</w:t>
            </w:r>
          </w:p>
          <w:p w14:paraId="62BB50D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AP1_3) 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8A59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4694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73B6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</w:t>
            </w:r>
          </w:p>
        </w:tc>
      </w:tr>
      <w:tr w:rsidR="00591E15" w14:paraId="192FB2BC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CCDAB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02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F0415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anavalin A-like lectin/glucanase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7F87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D457E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D353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</w:t>
            </w:r>
          </w:p>
        </w:tc>
      </w:tr>
      <w:tr w:rsidR="00591E15" w14:paraId="5062510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E8A6D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10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5906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TF2-like protein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9264E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362B2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1DE8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</w:t>
            </w:r>
          </w:p>
        </w:tc>
      </w:tr>
      <w:tr w:rsidR="00591E15" w14:paraId="13360DD0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A988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15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49AAD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nyl-specific ribonuclease f1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AC38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B12D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DA59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</w:t>
            </w:r>
          </w:p>
        </w:tc>
      </w:tr>
      <w:tr w:rsidR="00591E15" w14:paraId="228DAB1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C9F6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17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3B3CA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oligopeptide transporter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1D80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8B7A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AE70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</w:t>
            </w:r>
          </w:p>
        </w:tc>
      </w:tr>
      <w:tr w:rsidR="00591E15" w14:paraId="774A8BE3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E9905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2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53EEB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-hand calcium-binding domain protein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8CAE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CC82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7378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</w:t>
            </w:r>
          </w:p>
        </w:tc>
      </w:tr>
      <w:tr w:rsidR="00591E15" w14:paraId="4F9848BF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56CBE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2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9707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FS general substrate transporter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B7A7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608C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BF3E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</w:t>
            </w:r>
          </w:p>
        </w:tc>
      </w:tr>
      <w:tr w:rsidR="00591E15" w14:paraId="02DB15ED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B95D7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9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20136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FS general substrate transporter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5160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7B12E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9164F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0</w:t>
            </w:r>
          </w:p>
        </w:tc>
      </w:tr>
      <w:tr w:rsidR="00591E15" w14:paraId="2FF6B4C2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4CF6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32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F6A0D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ptidase S28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5BFA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58E0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69D2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</w:t>
            </w:r>
          </w:p>
        </w:tc>
      </w:tr>
      <w:tr w:rsidR="00591E15" w14:paraId="234FAEB7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81520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45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5221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no acid transporter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AECF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149D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AD16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</w:tr>
      <w:tr w:rsidR="00591E15" w14:paraId="6632A317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EE5DC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0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F5C3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no acid permease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D1EFD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BE67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F58D1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</w:t>
            </w:r>
          </w:p>
        </w:tc>
      </w:tr>
      <w:tr w:rsidR="00591E15" w14:paraId="134C27C3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A78D3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0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E21582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phosphate transport protein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5FE67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19D6C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043F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</w:t>
            </w:r>
          </w:p>
        </w:tc>
      </w:tr>
      <w:tr w:rsidR="00591E15" w14:paraId="7091107E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9E0CD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1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5EE23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ed to high-affinity iron permease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8BFE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7DB8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DFAF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</w:tr>
      <w:tr w:rsidR="00591E15" w14:paraId="69191CF5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2B84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1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D40AB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-amine oxidase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B7AD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4C069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62D00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</w:t>
            </w:r>
          </w:p>
        </w:tc>
      </w:tr>
      <w:tr w:rsidR="00591E15" w14:paraId="429F824A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78D98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3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3E6A9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igopeptide transporter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CB69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45A97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3995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</w:t>
            </w:r>
          </w:p>
        </w:tc>
      </w:tr>
      <w:tr w:rsidR="00591E15" w14:paraId="3146DF99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56343C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03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1EDC75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034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C355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642D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EE07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</w:t>
            </w:r>
          </w:p>
        </w:tc>
      </w:tr>
      <w:tr w:rsidR="00591E15" w14:paraId="1AD80EDC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CAF4D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15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DDD1B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156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C37B4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C264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6794B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</w:tr>
      <w:tr w:rsidR="00591E15" w14:paraId="74C47C83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BED4E0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C83_021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9961A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218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03FA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7E70E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7CCB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</w:t>
            </w:r>
          </w:p>
        </w:tc>
      </w:tr>
      <w:tr w:rsidR="00591E15" w14:paraId="515E8EBA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9A21B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2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CB63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226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E6E54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675F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9304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</w:t>
            </w:r>
          </w:p>
        </w:tc>
      </w:tr>
      <w:tr w:rsidR="00591E15" w14:paraId="2C858905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65B7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24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400BFF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240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903B6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0414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5D4E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591E15" w14:paraId="768C9987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E65C4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1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6E28D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12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21AA47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E4E6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62420D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</w:t>
            </w:r>
          </w:p>
        </w:tc>
      </w:tr>
      <w:tr w:rsidR="00591E15" w14:paraId="1CA126DA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AC1B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37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162BB8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37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98326C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32763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9AC5C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</w:t>
            </w:r>
          </w:p>
        </w:tc>
      </w:tr>
      <w:tr w:rsidR="00591E15" w14:paraId="0441331F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C335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4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A68A6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47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D6C44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F3CE1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3F44DA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</w:t>
            </w:r>
          </w:p>
        </w:tc>
      </w:tr>
      <w:tr w:rsidR="00591E15" w14:paraId="3970DA33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52E129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68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94C4E1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tical protein VC83_0680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519D3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83625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1FF0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</w:t>
            </w:r>
          </w:p>
        </w:tc>
      </w:tr>
      <w:tr w:rsidR="00591E15" w14:paraId="6BF029B1" w14:textId="77777777" w:rsidTr="00591E15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6FB4A3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C83_072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1B074" w14:textId="77777777" w:rsidR="00591E15" w:rsidRDefault="00591E15">
            <w:pPr>
              <w:spacing w:line="25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tical protein VC83_072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B0072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9CF8FF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091178" w14:textId="77777777" w:rsidR="00591E15" w:rsidRDefault="00591E1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</w:t>
            </w:r>
          </w:p>
        </w:tc>
      </w:tr>
    </w:tbl>
    <w:p w14:paraId="11694354" w14:textId="7E302987" w:rsidR="001D2E22" w:rsidRPr="00591E15" w:rsidRDefault="001D2E22" w:rsidP="00591E15">
      <w:pPr>
        <w:rPr>
          <w:rStyle w:val="authors5"/>
        </w:rPr>
      </w:pPr>
    </w:p>
    <w:sectPr w:rsidR="001D2E22" w:rsidRPr="00591E15" w:rsidSect="007B72D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4B5BD" w14:textId="77777777" w:rsidR="002B02E9" w:rsidRDefault="002B02E9">
      <w:r>
        <w:separator/>
      </w:r>
    </w:p>
  </w:endnote>
  <w:endnote w:type="continuationSeparator" w:id="0">
    <w:p w14:paraId="60291E75" w14:textId="77777777" w:rsidR="002B02E9" w:rsidRDefault="002B0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39828" w14:textId="77777777" w:rsidR="002B02E9" w:rsidRDefault="002B02E9">
      <w:r>
        <w:separator/>
      </w:r>
    </w:p>
  </w:footnote>
  <w:footnote w:type="continuationSeparator" w:id="0">
    <w:p w14:paraId="1FD492BB" w14:textId="77777777" w:rsidR="002B02E9" w:rsidRDefault="002B02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411166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298E6A" w14:textId="77777777" w:rsidR="00F234FB" w:rsidRDefault="001D2E22" w:rsidP="006A341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49756A" w14:textId="77777777" w:rsidR="00F234FB" w:rsidRDefault="0059205A" w:rsidP="006A34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7539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527E95" w14:textId="77777777" w:rsidR="00F234FB" w:rsidRDefault="001D2E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CEFE3B" w14:textId="77777777" w:rsidR="00F234FB" w:rsidRDefault="0059205A" w:rsidP="006A341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972J339Y719V433"/>
    <w:docVar w:name="paperpile-doc-name" w:val="Korn Et al. 2021 Supplemental Materials.docx"/>
  </w:docVars>
  <w:rsids>
    <w:rsidRoot w:val="001D2E22"/>
    <w:rsid w:val="001D2E22"/>
    <w:rsid w:val="002B02E9"/>
    <w:rsid w:val="003C36E3"/>
    <w:rsid w:val="00591E15"/>
    <w:rsid w:val="0059205A"/>
    <w:rsid w:val="006C3530"/>
    <w:rsid w:val="007139AF"/>
    <w:rsid w:val="00CB219D"/>
    <w:rsid w:val="00CD184A"/>
    <w:rsid w:val="00D16A96"/>
    <w:rsid w:val="00D3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725CF"/>
  <w15:chartTrackingRefBased/>
  <w15:docId w15:val="{ED78BD27-4531-4341-9FAD-F2861D6A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E2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5">
    <w:name w:val="authors5"/>
    <w:basedOn w:val="DefaultParagraphFont"/>
    <w:rsid w:val="001D2E22"/>
  </w:style>
  <w:style w:type="paragraph" w:styleId="Header">
    <w:name w:val="header"/>
    <w:basedOn w:val="Normal"/>
    <w:link w:val="HeaderChar"/>
    <w:uiPriority w:val="99"/>
    <w:unhideWhenUsed/>
    <w:rsid w:val="001D2E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2E2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2E22"/>
  </w:style>
  <w:style w:type="table" w:styleId="TableGrid">
    <w:name w:val="Table Grid"/>
    <w:basedOn w:val="TableNormal"/>
    <w:uiPriority w:val="39"/>
    <w:rsid w:val="001D2E2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2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7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73</TotalTime>
  <Pages>5</Pages>
  <Words>911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korn</dc:creator>
  <cp:keywords/>
  <dc:description/>
  <cp:lastModifiedBy>victoria korn</cp:lastModifiedBy>
  <cp:revision>7</cp:revision>
  <dcterms:created xsi:type="dcterms:W3CDTF">2021-03-24T02:37:00Z</dcterms:created>
  <dcterms:modified xsi:type="dcterms:W3CDTF">2021-07-06T03:16:00Z</dcterms:modified>
</cp:coreProperties>
</file>